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6036E" w14:textId="2870479F" w:rsidR="00374CBE" w:rsidRDefault="00374CBE"/>
    <w:p w14:paraId="7CDCAB08" w14:textId="3A88C1A0" w:rsidR="00EE6CC7" w:rsidRPr="00EE6CC7" w:rsidRDefault="00EE6CC7" w:rsidP="00EE6CC7">
      <w:pPr>
        <w:jc w:val="center"/>
        <w:rPr>
          <w:sz w:val="44"/>
          <w:szCs w:val="44"/>
        </w:rPr>
      </w:pPr>
      <w:r>
        <w:rPr>
          <w:sz w:val="44"/>
          <w:szCs w:val="44"/>
        </w:rPr>
        <w:t>S</w:t>
      </w:r>
      <w:r w:rsidRPr="00EE6CC7">
        <w:rPr>
          <w:sz w:val="44"/>
          <w:szCs w:val="44"/>
        </w:rPr>
        <w:t>upplementary file</w:t>
      </w:r>
    </w:p>
    <w:p w14:paraId="1401E5D9" w14:textId="77777777" w:rsidR="00EE6CC7" w:rsidRDefault="00EE6CC7"/>
    <w:p w14:paraId="2ABF46B4" w14:textId="77777777" w:rsidR="00EE6CC7" w:rsidRDefault="00EE6CC7"/>
    <w:p w14:paraId="091A4CF3" w14:textId="5106C0DF" w:rsidR="00EE6CC7" w:rsidRDefault="00EE6CC7"/>
    <w:tbl>
      <w:tblPr>
        <w:tblStyle w:val="ListTable1Light"/>
        <w:tblW w:w="9350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4962"/>
        <w:gridCol w:w="425"/>
        <w:gridCol w:w="3963"/>
      </w:tblGrid>
      <w:tr w:rsidR="00EE6CC7" w:rsidRPr="00387350" w14:paraId="71207CCA" w14:textId="77777777" w:rsidTr="008F5E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33602E06" w14:textId="77777777" w:rsidR="00EE6CC7" w:rsidRPr="00387350" w:rsidRDefault="00EE6CC7" w:rsidP="008F5E09">
            <w:pPr>
              <w:rPr>
                <w:rFonts w:asciiTheme="majorBidi" w:hAnsiTheme="majorBidi" w:cstheme="majorBidi"/>
              </w:rPr>
            </w:pPr>
            <w:r w:rsidRPr="00387350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4388" w:type="dxa"/>
            <w:gridSpan w:val="2"/>
          </w:tcPr>
          <w:p w14:paraId="0BD267A3" w14:textId="77777777" w:rsidR="00EE6CC7" w:rsidRPr="00387350" w:rsidRDefault="00EE6CC7" w:rsidP="008F5E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7350">
              <w:rPr>
                <w:rFonts w:asciiTheme="majorBidi" w:hAnsiTheme="majorBidi" w:cstheme="majorBidi"/>
              </w:rPr>
              <w:t xml:space="preserve">        Total</w:t>
            </w:r>
          </w:p>
          <w:p w14:paraId="21DE8852" w14:textId="77777777" w:rsidR="00EE6CC7" w:rsidRPr="00387350" w:rsidRDefault="00EE6CC7" w:rsidP="008F5E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87350">
              <w:rPr>
                <w:rFonts w:asciiTheme="majorBidi" w:hAnsiTheme="majorBidi" w:cstheme="majorBidi"/>
              </w:rPr>
              <w:t xml:space="preserve">         (</w:t>
            </w:r>
            <w:r w:rsidRPr="00387350">
              <w:rPr>
                <w:rFonts w:asciiTheme="majorBidi" w:hAnsiTheme="majorBidi" w:cstheme="majorBidi"/>
                <w:i/>
                <w:iCs/>
              </w:rPr>
              <w:t xml:space="preserve">n </w:t>
            </w:r>
            <w:r w:rsidRPr="00387350">
              <w:rPr>
                <w:rFonts w:asciiTheme="majorBidi" w:hAnsiTheme="majorBidi" w:cstheme="majorBidi"/>
              </w:rPr>
              <w:t>= 287)</w:t>
            </w:r>
          </w:p>
        </w:tc>
      </w:tr>
      <w:tr w:rsidR="00EE6CC7" w:rsidRPr="00387350" w14:paraId="0D92B59A" w14:textId="77777777" w:rsidTr="00EE6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gridSpan w:val="2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06604AC5" w14:textId="77777777" w:rsidR="00EE6CC7" w:rsidRPr="00387350" w:rsidRDefault="00EE6CC7" w:rsidP="008F5E09">
            <w:pPr>
              <w:rPr>
                <w:rFonts w:asciiTheme="majorBidi" w:hAnsiTheme="majorBidi" w:cstheme="majorBidi"/>
              </w:rPr>
            </w:pPr>
            <w:r w:rsidRPr="00387350">
              <w:rPr>
                <w:rFonts w:asciiTheme="majorBidi" w:hAnsiTheme="majorBidi" w:cstheme="majorBidi"/>
              </w:rPr>
              <w:t>Depression score (assessed using the HADS tool)</w:t>
            </w:r>
          </w:p>
        </w:tc>
        <w:tc>
          <w:tcPr>
            <w:tcW w:w="3963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372124EF" w14:textId="77777777" w:rsidR="00EE6CC7" w:rsidRPr="00387350" w:rsidRDefault="00EE6CC7" w:rsidP="008F5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E3397">
              <w:rPr>
                <w:rFonts w:asciiTheme="majorBidi" w:hAnsiTheme="majorBidi" w:cstheme="majorBidi"/>
              </w:rPr>
              <w:t>2 (IRQ: 1–7)</w:t>
            </w:r>
          </w:p>
        </w:tc>
      </w:tr>
      <w:tr w:rsidR="00EE6CC7" w:rsidRPr="00387350" w14:paraId="4E0BDC63" w14:textId="77777777" w:rsidTr="00EE6CC7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gridSpan w:val="2"/>
            <w:tcBorders>
              <w:top w:val="nil"/>
              <w:bottom w:val="nil"/>
            </w:tcBorders>
          </w:tcPr>
          <w:p w14:paraId="504D8114" w14:textId="77777777" w:rsidR="00EE6CC7" w:rsidRPr="00387350" w:rsidRDefault="00EE6CC7" w:rsidP="008F5E09">
            <w:pPr>
              <w:rPr>
                <w:rFonts w:asciiTheme="majorBidi" w:hAnsiTheme="majorBidi" w:cstheme="majorBidi"/>
              </w:rPr>
            </w:pPr>
            <w:r w:rsidRPr="00387350">
              <w:rPr>
                <w:rFonts w:asciiTheme="majorBidi" w:hAnsiTheme="majorBidi" w:cstheme="majorBidi"/>
              </w:rPr>
              <w:t>Anxiety score (assessed using the HADS tool)</w:t>
            </w:r>
          </w:p>
        </w:tc>
        <w:tc>
          <w:tcPr>
            <w:tcW w:w="3963" w:type="dxa"/>
            <w:tcBorders>
              <w:top w:val="nil"/>
              <w:bottom w:val="nil"/>
            </w:tcBorders>
          </w:tcPr>
          <w:p w14:paraId="485DB594" w14:textId="77777777" w:rsidR="00EE6CC7" w:rsidRPr="00387350" w:rsidRDefault="00EE6CC7" w:rsidP="008F5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E3397">
              <w:rPr>
                <w:rFonts w:asciiTheme="majorBidi" w:hAnsiTheme="majorBidi" w:cstheme="majorBidi"/>
              </w:rPr>
              <w:t>3 (IRQ: 1–8)</w:t>
            </w:r>
          </w:p>
        </w:tc>
      </w:tr>
      <w:tr w:rsidR="00EE6CC7" w:rsidRPr="00387350" w14:paraId="54678BA8" w14:textId="77777777" w:rsidTr="008F5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gridSpan w:val="2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381291D7" w14:textId="77777777" w:rsidR="00EE6CC7" w:rsidRPr="00387350" w:rsidRDefault="00EE6CC7" w:rsidP="008F5E09">
            <w:pPr>
              <w:rPr>
                <w:rFonts w:asciiTheme="majorBidi" w:hAnsiTheme="majorBidi" w:cstheme="majorBidi"/>
              </w:rPr>
            </w:pPr>
            <w:r w:rsidRPr="00387350">
              <w:rPr>
                <w:rFonts w:asciiTheme="majorBidi" w:hAnsiTheme="majorBidi" w:cstheme="majorBidi"/>
              </w:rPr>
              <w:t>Adherence to Inhaler score (assessed using the TAI tool)</w:t>
            </w:r>
          </w:p>
        </w:tc>
        <w:tc>
          <w:tcPr>
            <w:tcW w:w="3963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3B71B0B5" w14:textId="77777777" w:rsidR="00EE6CC7" w:rsidRPr="00387350" w:rsidRDefault="00EE6CC7" w:rsidP="008F5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1394F429" w14:textId="77777777" w:rsidR="00EE6CC7" w:rsidRPr="00387350" w:rsidRDefault="00EE6CC7" w:rsidP="008F5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E3397">
              <w:rPr>
                <w:rFonts w:asciiTheme="majorBidi" w:hAnsiTheme="majorBidi" w:cstheme="majorBidi"/>
              </w:rPr>
              <w:t>46 (IRQ: 41–49)</w:t>
            </w:r>
          </w:p>
        </w:tc>
      </w:tr>
      <w:tr w:rsidR="00EE6CC7" w:rsidRPr="00387350" w14:paraId="6C79CAD1" w14:textId="77777777" w:rsidTr="008F5E0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3657FCE" w14:textId="77777777" w:rsidR="00EE6CC7" w:rsidRPr="00387350" w:rsidRDefault="00EE6CC7" w:rsidP="008F5E09">
            <w:pPr>
              <w:rPr>
                <w:rFonts w:asciiTheme="majorBidi" w:hAnsiTheme="majorBidi" w:cstheme="majorBidi"/>
              </w:rPr>
            </w:pPr>
            <w:r w:rsidRPr="00387350">
              <w:rPr>
                <w:rFonts w:asciiTheme="majorBidi" w:hAnsiTheme="majorBidi" w:cstheme="majorBidi"/>
              </w:rPr>
              <w:t>Asthma control score (assessed using the ACT tool)</w:t>
            </w:r>
          </w:p>
        </w:tc>
        <w:tc>
          <w:tcPr>
            <w:tcW w:w="396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7E4B82A" w14:textId="77777777" w:rsidR="00EE6CC7" w:rsidRPr="00387350" w:rsidRDefault="00EE6CC7" w:rsidP="008F5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E3397">
              <w:rPr>
                <w:rFonts w:asciiTheme="majorBidi" w:hAnsiTheme="majorBidi" w:cstheme="majorBidi"/>
              </w:rPr>
              <w:t>19 (IRQ: 15–22)</w:t>
            </w:r>
          </w:p>
        </w:tc>
      </w:tr>
    </w:tbl>
    <w:p w14:paraId="1766B089" w14:textId="77777777" w:rsidR="00EE6CC7" w:rsidRPr="009E3397" w:rsidRDefault="00EE6CC7" w:rsidP="00EE6CC7">
      <w:pPr>
        <w:jc w:val="both"/>
        <w:rPr>
          <w:rFonts w:ascii="Arial" w:eastAsia="Times New Roman" w:hAnsi="Arial" w:cs="Arial"/>
          <w:color w:val="000000" w:themeColor="text1"/>
          <w:shd w:val="clear" w:color="auto" w:fill="FFFFFF"/>
          <w:lang w:val="en-GB" w:eastAsia="en-GB"/>
        </w:rPr>
      </w:pPr>
      <w:r w:rsidRPr="009E3397">
        <w:rPr>
          <w:rFonts w:ascii="Arial" w:eastAsia="Times New Roman" w:hAnsi="Arial" w:cs="Arial"/>
          <w:color w:val="000000" w:themeColor="text1"/>
          <w:shd w:val="clear" w:color="auto" w:fill="FFFFFF"/>
          <w:lang w:val="en-GB" w:eastAsia="en-GB"/>
        </w:rPr>
        <w:t>Median and interquartile range [IQR])</w:t>
      </w:r>
    </w:p>
    <w:p w14:paraId="0B220681" w14:textId="77777777" w:rsidR="00EE6CC7" w:rsidRPr="00EE6CC7" w:rsidRDefault="00EE6CC7">
      <w:pPr>
        <w:rPr>
          <w:lang w:val="en-GB"/>
        </w:rPr>
      </w:pPr>
    </w:p>
    <w:sectPr w:rsidR="00EE6CC7" w:rsidRPr="00EE6C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CC7"/>
    <w:rsid w:val="00005202"/>
    <w:rsid w:val="0005254D"/>
    <w:rsid w:val="00073631"/>
    <w:rsid w:val="000A7E90"/>
    <w:rsid w:val="00114EBF"/>
    <w:rsid w:val="00131D11"/>
    <w:rsid w:val="0016490C"/>
    <w:rsid w:val="00194943"/>
    <w:rsid w:val="001B0E71"/>
    <w:rsid w:val="001E7610"/>
    <w:rsid w:val="0021439D"/>
    <w:rsid w:val="002861C7"/>
    <w:rsid w:val="00300A90"/>
    <w:rsid w:val="0035319F"/>
    <w:rsid w:val="00374CBE"/>
    <w:rsid w:val="003B430C"/>
    <w:rsid w:val="003C2721"/>
    <w:rsid w:val="00457549"/>
    <w:rsid w:val="00465F00"/>
    <w:rsid w:val="004A2F7C"/>
    <w:rsid w:val="004B76F8"/>
    <w:rsid w:val="00527148"/>
    <w:rsid w:val="00627671"/>
    <w:rsid w:val="00650A9F"/>
    <w:rsid w:val="00682075"/>
    <w:rsid w:val="0071572B"/>
    <w:rsid w:val="0077145E"/>
    <w:rsid w:val="007C0E7A"/>
    <w:rsid w:val="00810EF7"/>
    <w:rsid w:val="00813EE6"/>
    <w:rsid w:val="00816E90"/>
    <w:rsid w:val="00823B4A"/>
    <w:rsid w:val="00861C1E"/>
    <w:rsid w:val="0088484B"/>
    <w:rsid w:val="008F0CA7"/>
    <w:rsid w:val="00945678"/>
    <w:rsid w:val="00962246"/>
    <w:rsid w:val="00A0490C"/>
    <w:rsid w:val="00A40A6D"/>
    <w:rsid w:val="00A53C3B"/>
    <w:rsid w:val="00A677E8"/>
    <w:rsid w:val="00AA1C0E"/>
    <w:rsid w:val="00AE0584"/>
    <w:rsid w:val="00AE5437"/>
    <w:rsid w:val="00B03A12"/>
    <w:rsid w:val="00BB5247"/>
    <w:rsid w:val="00BC487A"/>
    <w:rsid w:val="00BD541A"/>
    <w:rsid w:val="00C670FC"/>
    <w:rsid w:val="00C86FAD"/>
    <w:rsid w:val="00CB6328"/>
    <w:rsid w:val="00D82622"/>
    <w:rsid w:val="00D86537"/>
    <w:rsid w:val="00DC0710"/>
    <w:rsid w:val="00E5015B"/>
    <w:rsid w:val="00E55A1A"/>
    <w:rsid w:val="00E7161E"/>
    <w:rsid w:val="00E93D5E"/>
    <w:rsid w:val="00EE6CC7"/>
    <w:rsid w:val="00EF0552"/>
    <w:rsid w:val="00EF138E"/>
    <w:rsid w:val="00F009A5"/>
    <w:rsid w:val="00F971D1"/>
    <w:rsid w:val="00FB29F9"/>
    <w:rsid w:val="00FF6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45E75"/>
  <w15:chartTrackingRefBased/>
  <w15:docId w15:val="{68F00A07-B4DB-D449-913E-C9190AA91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EE6CC7"/>
    <w:rPr>
      <w:rFonts w:eastAsia="SimSu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BDULGHANI M ALQARNI</dc:creator>
  <cp:keywords/>
  <dc:description/>
  <cp:lastModifiedBy>ABDULLAH ABDULGHANI M ALQARNI</cp:lastModifiedBy>
  <cp:revision>2</cp:revision>
  <dcterms:created xsi:type="dcterms:W3CDTF">2024-03-14T00:29:00Z</dcterms:created>
  <dcterms:modified xsi:type="dcterms:W3CDTF">2024-03-15T09:35:00Z</dcterms:modified>
</cp:coreProperties>
</file>